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1C4EC" w14:textId="2D6D528A" w:rsidR="00E04996" w:rsidRPr="00E075AE" w:rsidRDefault="00E04996" w:rsidP="00E04996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kern w:val="2"/>
          <w:sz w:val="24"/>
          <w:szCs w:val="24"/>
          <w14:ligatures w14:val="standardContextual"/>
        </w:rPr>
      </w:pPr>
      <w:r w:rsidRPr="00E075AE">
        <w:rPr>
          <w:rFonts w:asciiTheme="majorBidi" w:hAnsiTheme="majorBidi" w:cstheme="majorBidi"/>
          <w:b/>
          <w:bCs/>
          <w:color w:val="000000" w:themeColor="text1"/>
          <w:kern w:val="2"/>
          <w:sz w:val="24"/>
          <w:szCs w:val="24"/>
          <w14:ligatures w14:val="standardContextual"/>
        </w:rPr>
        <w:t xml:space="preserve">Supplementary Table S1: Phenotypic and genotypic characterization of MDR isolates 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625"/>
        <w:gridCol w:w="720"/>
        <w:gridCol w:w="720"/>
        <w:gridCol w:w="2070"/>
        <w:gridCol w:w="450"/>
        <w:gridCol w:w="720"/>
        <w:gridCol w:w="630"/>
        <w:gridCol w:w="630"/>
        <w:gridCol w:w="540"/>
        <w:gridCol w:w="630"/>
        <w:gridCol w:w="630"/>
        <w:gridCol w:w="720"/>
        <w:gridCol w:w="630"/>
        <w:gridCol w:w="540"/>
      </w:tblGrid>
      <w:tr w:rsidR="00E075AE" w:rsidRPr="00E075AE" w14:paraId="677435EC" w14:textId="77777777" w:rsidTr="00102AD6">
        <w:tc>
          <w:tcPr>
            <w:tcW w:w="625" w:type="dxa"/>
          </w:tcPr>
          <w:p w14:paraId="039C458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o.</w:t>
            </w:r>
          </w:p>
        </w:tc>
        <w:tc>
          <w:tcPr>
            <w:tcW w:w="720" w:type="dxa"/>
          </w:tcPr>
          <w:p w14:paraId="1D2379C6" w14:textId="797F251D" w:rsidR="00E04996" w:rsidRPr="00E075AE" w:rsidRDefault="005D3E01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men</w:t>
            </w:r>
          </w:p>
        </w:tc>
        <w:tc>
          <w:tcPr>
            <w:tcW w:w="720" w:type="dxa"/>
          </w:tcPr>
          <w:p w14:paraId="750369D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.</w:t>
            </w:r>
          </w:p>
        </w:tc>
        <w:tc>
          <w:tcPr>
            <w:tcW w:w="2070" w:type="dxa"/>
          </w:tcPr>
          <w:p w14:paraId="1F00067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R pattern</w:t>
            </w:r>
          </w:p>
        </w:tc>
        <w:tc>
          <w:tcPr>
            <w:tcW w:w="450" w:type="dxa"/>
          </w:tcPr>
          <w:p w14:paraId="5F04E742" w14:textId="77777777" w:rsidR="00E04996" w:rsidRPr="00E075AE" w:rsidRDefault="00E04996" w:rsidP="00E049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. test</w:t>
            </w:r>
          </w:p>
        </w:tc>
        <w:tc>
          <w:tcPr>
            <w:tcW w:w="720" w:type="dxa"/>
          </w:tcPr>
          <w:p w14:paraId="5A28BB9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xAB-OprM</w:t>
            </w:r>
          </w:p>
        </w:tc>
        <w:tc>
          <w:tcPr>
            <w:tcW w:w="630" w:type="dxa"/>
          </w:tcPr>
          <w:p w14:paraId="67B2AB2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xR</w:t>
            </w:r>
          </w:p>
        </w:tc>
        <w:tc>
          <w:tcPr>
            <w:tcW w:w="630" w:type="dxa"/>
          </w:tcPr>
          <w:p w14:paraId="4C5C388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xC</w:t>
            </w:r>
          </w:p>
        </w:tc>
        <w:tc>
          <w:tcPr>
            <w:tcW w:w="540" w:type="dxa"/>
          </w:tcPr>
          <w:p w14:paraId="08F1729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fxB</w:t>
            </w:r>
          </w:p>
        </w:tc>
        <w:tc>
          <w:tcPr>
            <w:tcW w:w="630" w:type="dxa"/>
          </w:tcPr>
          <w:p w14:paraId="31C561F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xE</w:t>
            </w:r>
          </w:p>
        </w:tc>
        <w:tc>
          <w:tcPr>
            <w:tcW w:w="630" w:type="dxa"/>
          </w:tcPr>
          <w:p w14:paraId="7C4B540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bdr w:val="none" w:sz="0" w:space="0" w:color="auto" w:frame="1"/>
              </w:rPr>
            </w:pPr>
            <w:r w:rsidRPr="00E075A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bdr w:val="none" w:sz="0" w:space="0" w:color="auto" w:frame="1"/>
              </w:rPr>
              <w:t>mexZ</w:t>
            </w:r>
          </w:p>
        </w:tc>
        <w:tc>
          <w:tcPr>
            <w:tcW w:w="720" w:type="dxa"/>
          </w:tcPr>
          <w:p w14:paraId="70E2BB6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bdr w:val="none" w:sz="0" w:space="0" w:color="auto" w:frame="1"/>
              </w:rPr>
              <w:t>MexXY</w:t>
            </w:r>
          </w:p>
        </w:tc>
        <w:tc>
          <w:tcPr>
            <w:tcW w:w="630" w:type="dxa"/>
          </w:tcPr>
          <w:p w14:paraId="453D114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bdr w:val="none" w:sz="0" w:space="0" w:color="auto" w:frame="1"/>
              </w:rPr>
            </w:pPr>
            <w:r w:rsidRPr="00E075A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bdr w:val="none" w:sz="0" w:space="0" w:color="auto" w:frame="1"/>
              </w:rPr>
              <w:t>mexT</w:t>
            </w:r>
          </w:p>
        </w:tc>
        <w:tc>
          <w:tcPr>
            <w:tcW w:w="540" w:type="dxa"/>
          </w:tcPr>
          <w:p w14:paraId="52CB973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bdr w:val="none" w:sz="0" w:space="0" w:color="auto" w:frame="1"/>
              </w:rPr>
            </w:pPr>
            <w:r w:rsidRPr="00E075A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bdr w:val="none" w:sz="0" w:space="0" w:color="auto" w:frame="1"/>
              </w:rPr>
              <w:t>oprD</w:t>
            </w:r>
          </w:p>
        </w:tc>
      </w:tr>
      <w:tr w:rsidR="00E075AE" w:rsidRPr="00E075AE" w14:paraId="3CAF6B95" w14:textId="77777777" w:rsidTr="00102AD6">
        <w:tc>
          <w:tcPr>
            <w:tcW w:w="625" w:type="dxa"/>
          </w:tcPr>
          <w:p w14:paraId="704599F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14:paraId="3931776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39BE3A8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na</w:t>
            </w:r>
          </w:p>
        </w:tc>
        <w:tc>
          <w:tcPr>
            <w:tcW w:w="2070" w:type="dxa"/>
          </w:tcPr>
          <w:p w14:paraId="51D828E7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Hlk155954844"/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, TAZ</w:t>
            </w:r>
            <w:bookmarkEnd w:id="0"/>
          </w:p>
        </w:tc>
        <w:tc>
          <w:tcPr>
            <w:tcW w:w="450" w:type="dxa"/>
          </w:tcPr>
          <w:p w14:paraId="6CA61A4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3B4B195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4B19037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9A7B22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516AFAB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020B87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25258D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3C28251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6B2411D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61CE26B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4566933F" w14:textId="77777777" w:rsidTr="00102AD6">
        <w:tc>
          <w:tcPr>
            <w:tcW w:w="625" w:type="dxa"/>
          </w:tcPr>
          <w:p w14:paraId="30BF02B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14:paraId="2AD7897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29C2289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na</w:t>
            </w:r>
          </w:p>
        </w:tc>
        <w:tc>
          <w:tcPr>
            <w:tcW w:w="2070" w:type="dxa"/>
          </w:tcPr>
          <w:p w14:paraId="189B50AB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450" w:type="dxa"/>
          </w:tcPr>
          <w:p w14:paraId="19726B9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597486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+</w:t>
            </w:r>
          </w:p>
        </w:tc>
        <w:tc>
          <w:tcPr>
            <w:tcW w:w="630" w:type="dxa"/>
          </w:tcPr>
          <w:p w14:paraId="27C1F74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7393B4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49A4321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B227CA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51462B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6A1BD6B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49098C0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0E4D454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525BFB4C" w14:textId="77777777" w:rsidTr="00102AD6">
        <w:tc>
          <w:tcPr>
            <w:tcW w:w="625" w:type="dxa"/>
          </w:tcPr>
          <w:p w14:paraId="0B2BC06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20" w:type="dxa"/>
          </w:tcPr>
          <w:p w14:paraId="288164E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07087C7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na</w:t>
            </w:r>
          </w:p>
        </w:tc>
        <w:tc>
          <w:tcPr>
            <w:tcW w:w="2070" w:type="dxa"/>
          </w:tcPr>
          <w:p w14:paraId="6B9C6BF9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</w:t>
            </w:r>
          </w:p>
        </w:tc>
        <w:tc>
          <w:tcPr>
            <w:tcW w:w="450" w:type="dxa"/>
          </w:tcPr>
          <w:p w14:paraId="6AE721D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00B4FF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D0681A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4DA7D65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3AD724D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6AAE413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A09FD9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2C52F67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05C697F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2EC18D7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0627AD30" w14:textId="77777777" w:rsidTr="00102AD6">
        <w:tc>
          <w:tcPr>
            <w:tcW w:w="625" w:type="dxa"/>
          </w:tcPr>
          <w:p w14:paraId="2DC464E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20" w:type="dxa"/>
          </w:tcPr>
          <w:p w14:paraId="625EF68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7023D33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na</w:t>
            </w:r>
          </w:p>
        </w:tc>
        <w:tc>
          <w:tcPr>
            <w:tcW w:w="2070" w:type="dxa"/>
          </w:tcPr>
          <w:p w14:paraId="296A8D5E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450" w:type="dxa"/>
          </w:tcPr>
          <w:p w14:paraId="77BE256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4AD49C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6F4A9E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327668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5996025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AE3C81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F81404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5C8BB6B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76EE4D6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2F1CFD2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75BFE3B8" w14:textId="77777777" w:rsidTr="00102AD6">
        <w:tc>
          <w:tcPr>
            <w:tcW w:w="625" w:type="dxa"/>
          </w:tcPr>
          <w:p w14:paraId="3B2BC7E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720" w:type="dxa"/>
          </w:tcPr>
          <w:p w14:paraId="199FDA7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248D6F1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na</w:t>
            </w:r>
          </w:p>
        </w:tc>
        <w:tc>
          <w:tcPr>
            <w:tcW w:w="2070" w:type="dxa"/>
          </w:tcPr>
          <w:p w14:paraId="60EA6C23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</w:p>
          <w:p w14:paraId="1C4364D1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MER, COL</w:t>
            </w:r>
          </w:p>
        </w:tc>
        <w:tc>
          <w:tcPr>
            <w:tcW w:w="450" w:type="dxa"/>
          </w:tcPr>
          <w:p w14:paraId="607F613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1C088A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246CE6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16807B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5EFC3B2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0D768BA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7D7835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41D78BD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051D412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4E5A356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6E47EDCE" w14:textId="77777777" w:rsidTr="00102AD6">
        <w:tc>
          <w:tcPr>
            <w:tcW w:w="625" w:type="dxa"/>
          </w:tcPr>
          <w:p w14:paraId="5D8FFD3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20" w:type="dxa"/>
          </w:tcPr>
          <w:p w14:paraId="77F2B62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354290F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na</w:t>
            </w:r>
          </w:p>
        </w:tc>
        <w:tc>
          <w:tcPr>
            <w:tcW w:w="2070" w:type="dxa"/>
          </w:tcPr>
          <w:p w14:paraId="55C13B4F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V</w:t>
            </w:r>
          </w:p>
        </w:tc>
        <w:tc>
          <w:tcPr>
            <w:tcW w:w="450" w:type="dxa"/>
          </w:tcPr>
          <w:p w14:paraId="710D3A2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37C34E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6F06097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5A6C12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794CA63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C9297C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6ED48B1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6AE8281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6756488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742944F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26CE0F7D" w14:textId="77777777" w:rsidTr="00102AD6">
        <w:tc>
          <w:tcPr>
            <w:tcW w:w="625" w:type="dxa"/>
          </w:tcPr>
          <w:p w14:paraId="587AE0A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720" w:type="dxa"/>
          </w:tcPr>
          <w:p w14:paraId="7D0991B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732880B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na</w:t>
            </w:r>
          </w:p>
        </w:tc>
        <w:tc>
          <w:tcPr>
            <w:tcW w:w="2070" w:type="dxa"/>
          </w:tcPr>
          <w:p w14:paraId="73DE8E92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</w:p>
          <w:p w14:paraId="3C1069C1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, PRL, LEV</w:t>
            </w:r>
          </w:p>
        </w:tc>
        <w:tc>
          <w:tcPr>
            <w:tcW w:w="450" w:type="dxa"/>
          </w:tcPr>
          <w:p w14:paraId="5CB5EE8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A8D5E1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2C60053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7AB47C1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7909AD9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356347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D28217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2797757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7883384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5D126C3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26C8E540" w14:textId="77777777" w:rsidTr="00102AD6">
        <w:tc>
          <w:tcPr>
            <w:tcW w:w="625" w:type="dxa"/>
          </w:tcPr>
          <w:p w14:paraId="4A34E6E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720" w:type="dxa"/>
          </w:tcPr>
          <w:p w14:paraId="6A8B2A7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77E935C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48C0FA9E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, LEV</w:t>
            </w:r>
          </w:p>
        </w:tc>
        <w:tc>
          <w:tcPr>
            <w:tcW w:w="450" w:type="dxa"/>
          </w:tcPr>
          <w:p w14:paraId="2E5B6BD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4442AC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+</w:t>
            </w:r>
          </w:p>
        </w:tc>
        <w:tc>
          <w:tcPr>
            <w:tcW w:w="630" w:type="dxa"/>
          </w:tcPr>
          <w:p w14:paraId="46293B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6E2541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23C0580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24FD2F4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200B758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72A7D75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2BFCF9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2302357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051D27E0" w14:textId="77777777" w:rsidTr="00102AD6">
        <w:tc>
          <w:tcPr>
            <w:tcW w:w="625" w:type="dxa"/>
          </w:tcPr>
          <w:p w14:paraId="040FA0B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720" w:type="dxa"/>
          </w:tcPr>
          <w:p w14:paraId="6696605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n</w:t>
            </w:r>
          </w:p>
        </w:tc>
        <w:tc>
          <w:tcPr>
            <w:tcW w:w="720" w:type="dxa"/>
          </w:tcPr>
          <w:p w14:paraId="31FB59E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12B4BA67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</w:p>
          <w:p w14:paraId="3A5FBFD5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, PRL, LEV</w:t>
            </w:r>
          </w:p>
        </w:tc>
        <w:tc>
          <w:tcPr>
            <w:tcW w:w="450" w:type="dxa"/>
          </w:tcPr>
          <w:p w14:paraId="064F33F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78A09B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75A369A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919F48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13C6C16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4AF7390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953B7D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6BC11F2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6AD4154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6540E1A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51504D05" w14:textId="77777777" w:rsidTr="00102AD6">
        <w:tc>
          <w:tcPr>
            <w:tcW w:w="625" w:type="dxa"/>
          </w:tcPr>
          <w:p w14:paraId="4A8F60F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720" w:type="dxa"/>
          </w:tcPr>
          <w:p w14:paraId="7986C99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n</w:t>
            </w:r>
          </w:p>
        </w:tc>
        <w:tc>
          <w:tcPr>
            <w:tcW w:w="720" w:type="dxa"/>
          </w:tcPr>
          <w:p w14:paraId="42F100C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32B862A9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, TAZ</w:t>
            </w:r>
          </w:p>
        </w:tc>
        <w:tc>
          <w:tcPr>
            <w:tcW w:w="450" w:type="dxa"/>
          </w:tcPr>
          <w:p w14:paraId="66ADAAF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F856B3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C6F563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64AE35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41FFF09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2BCEFD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54942D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1697615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487D477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092AFD9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5F1930E0" w14:textId="77777777" w:rsidTr="00102AD6">
        <w:tc>
          <w:tcPr>
            <w:tcW w:w="625" w:type="dxa"/>
          </w:tcPr>
          <w:p w14:paraId="10A7A29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720" w:type="dxa"/>
          </w:tcPr>
          <w:p w14:paraId="0A164D2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n</w:t>
            </w:r>
          </w:p>
        </w:tc>
        <w:tc>
          <w:tcPr>
            <w:tcW w:w="720" w:type="dxa"/>
          </w:tcPr>
          <w:p w14:paraId="149AD57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12FD1413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, TAZ</w:t>
            </w:r>
          </w:p>
        </w:tc>
        <w:tc>
          <w:tcPr>
            <w:tcW w:w="450" w:type="dxa"/>
          </w:tcPr>
          <w:p w14:paraId="11F7D37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B77C59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6CE4BB8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1DFBEDF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64E4B2D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4AD859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7FEC025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1C22E52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01BDD45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6A872EB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090B768F" w14:textId="77777777" w:rsidTr="00102AD6">
        <w:tc>
          <w:tcPr>
            <w:tcW w:w="625" w:type="dxa"/>
          </w:tcPr>
          <w:p w14:paraId="6474E9E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720" w:type="dxa"/>
          </w:tcPr>
          <w:p w14:paraId="743E054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0A5E58A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607AE37D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TAZ, COL</w:t>
            </w:r>
          </w:p>
        </w:tc>
        <w:tc>
          <w:tcPr>
            <w:tcW w:w="450" w:type="dxa"/>
          </w:tcPr>
          <w:p w14:paraId="65762BC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17AEE7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641B8F1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04D5E3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032448C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208201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CC384C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63CA554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6437915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42CE8D3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2A57494F" w14:textId="77777777" w:rsidTr="00102AD6">
        <w:tc>
          <w:tcPr>
            <w:tcW w:w="625" w:type="dxa"/>
          </w:tcPr>
          <w:p w14:paraId="17CFF2B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720" w:type="dxa"/>
          </w:tcPr>
          <w:p w14:paraId="1F9E204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1048410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3EF41E42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TAZ, COL</w:t>
            </w:r>
          </w:p>
        </w:tc>
        <w:tc>
          <w:tcPr>
            <w:tcW w:w="450" w:type="dxa"/>
          </w:tcPr>
          <w:p w14:paraId="3639ACF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DAD0AD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284EFA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0E9EF6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3992C65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ECFFC1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C066A8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3D30852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0971A63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6801DBB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7D36D6E1" w14:textId="77777777" w:rsidTr="00102AD6">
        <w:tc>
          <w:tcPr>
            <w:tcW w:w="625" w:type="dxa"/>
          </w:tcPr>
          <w:p w14:paraId="71A4344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720" w:type="dxa"/>
          </w:tcPr>
          <w:p w14:paraId="4375E30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1C92702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38E5A3B8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450" w:type="dxa"/>
          </w:tcPr>
          <w:p w14:paraId="5CC6A6F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C00BC8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534E777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449EEF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23605DC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2FB81E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45B33B2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07F0546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29E1DC9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58D84E0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2A29CED1" w14:textId="77777777" w:rsidTr="00102AD6">
        <w:tc>
          <w:tcPr>
            <w:tcW w:w="625" w:type="dxa"/>
          </w:tcPr>
          <w:p w14:paraId="3BDE829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720" w:type="dxa"/>
          </w:tcPr>
          <w:p w14:paraId="62453A5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14DCFB9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7CADC392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</w:t>
            </w:r>
          </w:p>
          <w:p w14:paraId="3134BCD0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</w:t>
            </w:r>
          </w:p>
        </w:tc>
        <w:tc>
          <w:tcPr>
            <w:tcW w:w="450" w:type="dxa"/>
          </w:tcPr>
          <w:p w14:paraId="4F3C4C4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74836E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++</w:t>
            </w:r>
          </w:p>
        </w:tc>
        <w:tc>
          <w:tcPr>
            <w:tcW w:w="630" w:type="dxa"/>
          </w:tcPr>
          <w:p w14:paraId="086E612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D92FCD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5AF9FFB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3D32FB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7DAA0C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3957B51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74CAD3F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2431EBA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434EE361" w14:textId="77777777" w:rsidTr="00102AD6">
        <w:tc>
          <w:tcPr>
            <w:tcW w:w="625" w:type="dxa"/>
          </w:tcPr>
          <w:p w14:paraId="20EFF26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20" w:type="dxa"/>
          </w:tcPr>
          <w:p w14:paraId="3033486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3A6CD82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7CAE2ADC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</w:t>
            </w:r>
          </w:p>
          <w:p w14:paraId="40AF2512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</w:t>
            </w:r>
          </w:p>
        </w:tc>
        <w:tc>
          <w:tcPr>
            <w:tcW w:w="450" w:type="dxa"/>
          </w:tcPr>
          <w:p w14:paraId="1A2DF3C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FEE547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+</w:t>
            </w:r>
          </w:p>
        </w:tc>
        <w:tc>
          <w:tcPr>
            <w:tcW w:w="630" w:type="dxa"/>
          </w:tcPr>
          <w:p w14:paraId="252B290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3D1DC9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2509628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415B9A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0080D32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693146B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227312F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33AB079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1BD14B57" w14:textId="77777777" w:rsidTr="00102AD6">
        <w:tc>
          <w:tcPr>
            <w:tcW w:w="625" w:type="dxa"/>
          </w:tcPr>
          <w:p w14:paraId="4475CA9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720" w:type="dxa"/>
          </w:tcPr>
          <w:p w14:paraId="75E8FDB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0659EB3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42A1442B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TAZ, COL</w:t>
            </w:r>
          </w:p>
        </w:tc>
        <w:tc>
          <w:tcPr>
            <w:tcW w:w="450" w:type="dxa"/>
          </w:tcPr>
          <w:p w14:paraId="3FC0FF6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A1243A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+</w:t>
            </w:r>
          </w:p>
        </w:tc>
        <w:tc>
          <w:tcPr>
            <w:tcW w:w="630" w:type="dxa"/>
          </w:tcPr>
          <w:p w14:paraId="59BAD4A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6F7C18B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06CC80A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E70DA7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7A7ADA5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617B31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663E780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0590B73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6BCC4BA1" w14:textId="77777777" w:rsidTr="00102AD6">
        <w:tc>
          <w:tcPr>
            <w:tcW w:w="625" w:type="dxa"/>
          </w:tcPr>
          <w:p w14:paraId="47440F5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720" w:type="dxa"/>
          </w:tcPr>
          <w:p w14:paraId="190D421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n</w:t>
            </w:r>
          </w:p>
        </w:tc>
        <w:tc>
          <w:tcPr>
            <w:tcW w:w="720" w:type="dxa"/>
          </w:tcPr>
          <w:p w14:paraId="2CAC484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685D141E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</w:t>
            </w:r>
          </w:p>
        </w:tc>
        <w:tc>
          <w:tcPr>
            <w:tcW w:w="450" w:type="dxa"/>
          </w:tcPr>
          <w:p w14:paraId="55D9C4A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E5AEB6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21059DF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F8AEF5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400DB7A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94C291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9D1F90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774B63E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2245418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55EFCE5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468AF942" w14:textId="77777777" w:rsidTr="00102AD6">
        <w:tc>
          <w:tcPr>
            <w:tcW w:w="625" w:type="dxa"/>
          </w:tcPr>
          <w:p w14:paraId="177E3FC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720" w:type="dxa"/>
          </w:tcPr>
          <w:p w14:paraId="6161522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6D99064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22935592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PRL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, TAZ, COL</w:t>
            </w:r>
          </w:p>
        </w:tc>
        <w:tc>
          <w:tcPr>
            <w:tcW w:w="450" w:type="dxa"/>
          </w:tcPr>
          <w:p w14:paraId="0946924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366E8F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4E041B8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EA0F51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4FE8490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D46762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3304D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F1FC71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612501B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63BF8CD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15B37536" w14:textId="77777777" w:rsidTr="00102AD6">
        <w:tc>
          <w:tcPr>
            <w:tcW w:w="625" w:type="dxa"/>
          </w:tcPr>
          <w:p w14:paraId="5C893B0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720" w:type="dxa"/>
          </w:tcPr>
          <w:p w14:paraId="17AB7F6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29423FF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2070" w:type="dxa"/>
          </w:tcPr>
          <w:p w14:paraId="6D9BF7FC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</w:t>
            </w:r>
          </w:p>
        </w:tc>
        <w:tc>
          <w:tcPr>
            <w:tcW w:w="450" w:type="dxa"/>
          </w:tcPr>
          <w:p w14:paraId="13856CE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0B03C4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04053F8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8628EF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58142B5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8CEFE9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80904B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6D0622D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1F7272F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04B1025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102692DA" w14:textId="77777777" w:rsidTr="00102AD6">
        <w:tc>
          <w:tcPr>
            <w:tcW w:w="625" w:type="dxa"/>
          </w:tcPr>
          <w:p w14:paraId="20A4558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720" w:type="dxa"/>
          </w:tcPr>
          <w:p w14:paraId="5B72361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479221F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2070" w:type="dxa"/>
          </w:tcPr>
          <w:p w14:paraId="4C2CF19E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,</w:t>
            </w:r>
          </w:p>
          <w:p w14:paraId="733E16C8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</w:t>
            </w:r>
          </w:p>
        </w:tc>
        <w:tc>
          <w:tcPr>
            <w:tcW w:w="450" w:type="dxa"/>
          </w:tcPr>
          <w:p w14:paraId="2FFCF57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6608A0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109CEFB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FA3FA0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00BC604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5C7177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1DBA0C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71B4876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35BA62D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4A6E9A6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0C2E4DD2" w14:textId="77777777" w:rsidTr="00102AD6">
        <w:tc>
          <w:tcPr>
            <w:tcW w:w="625" w:type="dxa"/>
          </w:tcPr>
          <w:p w14:paraId="32DC6D78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720" w:type="dxa"/>
          </w:tcPr>
          <w:p w14:paraId="4D6057E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n</w:t>
            </w:r>
          </w:p>
        </w:tc>
        <w:tc>
          <w:tcPr>
            <w:tcW w:w="720" w:type="dxa"/>
          </w:tcPr>
          <w:p w14:paraId="041830E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2F19B3F0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MER, TAZ</w:t>
            </w:r>
          </w:p>
        </w:tc>
        <w:tc>
          <w:tcPr>
            <w:tcW w:w="450" w:type="dxa"/>
          </w:tcPr>
          <w:p w14:paraId="0818CEB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ABFE64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+</w:t>
            </w:r>
          </w:p>
        </w:tc>
        <w:tc>
          <w:tcPr>
            <w:tcW w:w="630" w:type="dxa"/>
          </w:tcPr>
          <w:p w14:paraId="6EF10AE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03D129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31FF2BA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53AAF1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75BBDC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758C4C8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226039E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6099ED3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792AF5B0" w14:textId="77777777" w:rsidTr="00102AD6">
        <w:tc>
          <w:tcPr>
            <w:tcW w:w="625" w:type="dxa"/>
          </w:tcPr>
          <w:p w14:paraId="676C27E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720" w:type="dxa"/>
          </w:tcPr>
          <w:p w14:paraId="3B43FF7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3AAB7E2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60143BF1" w14:textId="77777777" w:rsidR="00E04996" w:rsidRPr="00E075AE" w:rsidRDefault="00E04996" w:rsidP="00E049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MER, COL</w:t>
            </w:r>
          </w:p>
        </w:tc>
        <w:tc>
          <w:tcPr>
            <w:tcW w:w="450" w:type="dxa"/>
          </w:tcPr>
          <w:p w14:paraId="034C843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978E88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1E7D65E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BBA234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3EE76F7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FAD30C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423533B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0E0E8D4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5F4F092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761E082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7B157BCC" w14:textId="77777777" w:rsidTr="00102AD6">
        <w:tc>
          <w:tcPr>
            <w:tcW w:w="625" w:type="dxa"/>
          </w:tcPr>
          <w:p w14:paraId="00204C2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720" w:type="dxa"/>
          </w:tcPr>
          <w:p w14:paraId="7216980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67D374A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362E00CE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,</w:t>
            </w:r>
          </w:p>
          <w:p w14:paraId="1DE1C125" w14:textId="77777777" w:rsidR="00E04996" w:rsidRPr="00E075AE" w:rsidRDefault="00E04996" w:rsidP="00E049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MER</w:t>
            </w:r>
          </w:p>
        </w:tc>
        <w:tc>
          <w:tcPr>
            <w:tcW w:w="450" w:type="dxa"/>
          </w:tcPr>
          <w:p w14:paraId="78BB67E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88E035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B23660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680E7F5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0F39556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58D130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01EB9A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25C4D63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0B59FB2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1605E45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0CD1DF04" w14:textId="77777777" w:rsidTr="00102AD6">
        <w:tc>
          <w:tcPr>
            <w:tcW w:w="625" w:type="dxa"/>
          </w:tcPr>
          <w:p w14:paraId="023B490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720" w:type="dxa"/>
          </w:tcPr>
          <w:p w14:paraId="376D7E9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7E9D3F2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718D31D4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MER,</w:t>
            </w:r>
          </w:p>
          <w:p w14:paraId="50BD90B8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Z</w:t>
            </w:r>
          </w:p>
        </w:tc>
        <w:tc>
          <w:tcPr>
            <w:tcW w:w="450" w:type="dxa"/>
          </w:tcPr>
          <w:p w14:paraId="1365C2A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1EA4CE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494FC8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2A8B33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4CF1101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7030F9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B7A919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82F1C8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6265368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5FE91B8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455D33CD" w14:textId="77777777" w:rsidTr="00102AD6">
        <w:tc>
          <w:tcPr>
            <w:tcW w:w="625" w:type="dxa"/>
          </w:tcPr>
          <w:p w14:paraId="6A654F2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720" w:type="dxa"/>
          </w:tcPr>
          <w:p w14:paraId="4B9B706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2534E1D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78C89938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, AK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TAZ, COL</w:t>
            </w:r>
          </w:p>
        </w:tc>
        <w:tc>
          <w:tcPr>
            <w:tcW w:w="450" w:type="dxa"/>
          </w:tcPr>
          <w:p w14:paraId="42AAE85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319F1F5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408294D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6C93D69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7E9C2F5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8D086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2CA861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2E87F16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3044173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3F3A946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6ECBA781" w14:textId="77777777" w:rsidTr="00102AD6">
        <w:tc>
          <w:tcPr>
            <w:tcW w:w="625" w:type="dxa"/>
          </w:tcPr>
          <w:p w14:paraId="2399124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720" w:type="dxa"/>
          </w:tcPr>
          <w:p w14:paraId="425EAFE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n</w:t>
            </w:r>
          </w:p>
        </w:tc>
        <w:tc>
          <w:tcPr>
            <w:tcW w:w="720" w:type="dxa"/>
          </w:tcPr>
          <w:p w14:paraId="458E9AF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0ADBC71B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MER, COL</w:t>
            </w:r>
          </w:p>
        </w:tc>
        <w:tc>
          <w:tcPr>
            <w:tcW w:w="450" w:type="dxa"/>
          </w:tcPr>
          <w:p w14:paraId="2C72145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F8292D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+</w:t>
            </w:r>
          </w:p>
        </w:tc>
        <w:tc>
          <w:tcPr>
            <w:tcW w:w="630" w:type="dxa"/>
          </w:tcPr>
          <w:p w14:paraId="3F48F28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C8D723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0962CEB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EA21C2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C1DCDF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3E7279F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48BE6D7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4C79916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5E3E84FD" w14:textId="77777777" w:rsidTr="00102AD6">
        <w:tc>
          <w:tcPr>
            <w:tcW w:w="625" w:type="dxa"/>
          </w:tcPr>
          <w:p w14:paraId="15E5FB9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720" w:type="dxa"/>
          </w:tcPr>
          <w:p w14:paraId="32F0E5A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5EA835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761F21A7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PRL, LEV, MER</w:t>
            </w:r>
          </w:p>
        </w:tc>
        <w:tc>
          <w:tcPr>
            <w:tcW w:w="450" w:type="dxa"/>
          </w:tcPr>
          <w:p w14:paraId="235B09A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68DA9B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33B5138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4BBA6B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6DF7B7E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357420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58D056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1E14E16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221769C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7742F1A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48FF795F" w14:textId="77777777" w:rsidTr="00102AD6">
        <w:tc>
          <w:tcPr>
            <w:tcW w:w="625" w:type="dxa"/>
          </w:tcPr>
          <w:p w14:paraId="1F80C39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720" w:type="dxa"/>
          </w:tcPr>
          <w:p w14:paraId="29DC3DF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0142ED5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7F985262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AK,</w:t>
            </w:r>
          </w:p>
          <w:p w14:paraId="119D7EC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V, MER</w:t>
            </w:r>
          </w:p>
        </w:tc>
        <w:tc>
          <w:tcPr>
            <w:tcW w:w="450" w:type="dxa"/>
          </w:tcPr>
          <w:p w14:paraId="6214689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3FD1E5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6082570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352B7A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175CA6B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8755A0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90CC12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695B990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7A09F4B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6AFEB8A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0559880C" w14:textId="77777777" w:rsidTr="00102AD6">
        <w:tc>
          <w:tcPr>
            <w:tcW w:w="625" w:type="dxa"/>
          </w:tcPr>
          <w:p w14:paraId="0BE0181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720" w:type="dxa"/>
          </w:tcPr>
          <w:p w14:paraId="2F08F76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060739F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5E4706D4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LEV, MER, TAZ</w:t>
            </w:r>
          </w:p>
        </w:tc>
        <w:tc>
          <w:tcPr>
            <w:tcW w:w="450" w:type="dxa"/>
          </w:tcPr>
          <w:p w14:paraId="65DDCDE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930FD6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3776DE4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63AB6B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758071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B95187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1D77BC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42B5054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3598F35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47BBA94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6301B767" w14:textId="77777777" w:rsidTr="00102AD6">
        <w:tc>
          <w:tcPr>
            <w:tcW w:w="625" w:type="dxa"/>
          </w:tcPr>
          <w:p w14:paraId="56C4EEE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720" w:type="dxa"/>
          </w:tcPr>
          <w:p w14:paraId="5C0D024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n</w:t>
            </w:r>
          </w:p>
        </w:tc>
        <w:tc>
          <w:tcPr>
            <w:tcW w:w="720" w:type="dxa"/>
          </w:tcPr>
          <w:p w14:paraId="7A1C739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308C65D7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L, LEV </w:t>
            </w:r>
          </w:p>
        </w:tc>
        <w:tc>
          <w:tcPr>
            <w:tcW w:w="450" w:type="dxa"/>
          </w:tcPr>
          <w:p w14:paraId="152BC33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AEE0F1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+</w:t>
            </w:r>
          </w:p>
        </w:tc>
        <w:tc>
          <w:tcPr>
            <w:tcW w:w="630" w:type="dxa"/>
          </w:tcPr>
          <w:p w14:paraId="29C4EE7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2FC5B2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264131B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E1E32A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78AC98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0261054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5F13223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7C1594F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03C11B63" w14:textId="77777777" w:rsidTr="00102AD6">
        <w:tc>
          <w:tcPr>
            <w:tcW w:w="625" w:type="dxa"/>
          </w:tcPr>
          <w:p w14:paraId="53E5D03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77</w:t>
            </w:r>
          </w:p>
        </w:tc>
        <w:tc>
          <w:tcPr>
            <w:tcW w:w="720" w:type="dxa"/>
          </w:tcPr>
          <w:p w14:paraId="3272D4F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7A608D3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6515C154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, TAZ, COL</w:t>
            </w:r>
          </w:p>
        </w:tc>
        <w:tc>
          <w:tcPr>
            <w:tcW w:w="450" w:type="dxa"/>
          </w:tcPr>
          <w:p w14:paraId="0EA6B1A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BF8EF2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07FAEB6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4025B88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0224819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4D8C24F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47310E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D5BE0A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68C6611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1D87F4A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1038A16E" w14:textId="77777777" w:rsidTr="00102AD6">
        <w:tc>
          <w:tcPr>
            <w:tcW w:w="625" w:type="dxa"/>
          </w:tcPr>
          <w:p w14:paraId="2244565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720" w:type="dxa"/>
          </w:tcPr>
          <w:p w14:paraId="32B13C5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5464D5A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2070" w:type="dxa"/>
          </w:tcPr>
          <w:p w14:paraId="3B657821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MER</w:t>
            </w:r>
          </w:p>
        </w:tc>
        <w:tc>
          <w:tcPr>
            <w:tcW w:w="450" w:type="dxa"/>
          </w:tcPr>
          <w:p w14:paraId="3EBE6B9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A33803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4CB76F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C9F63D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69C5992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5C913E8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4B19180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1CBB09C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4E73C7B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4AC204A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6026F017" w14:textId="77777777" w:rsidTr="00102AD6">
        <w:tc>
          <w:tcPr>
            <w:tcW w:w="625" w:type="dxa"/>
          </w:tcPr>
          <w:p w14:paraId="6795C5F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720" w:type="dxa"/>
          </w:tcPr>
          <w:p w14:paraId="77D94A4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6602AD8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0FC7EF1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MER, TAZ</w:t>
            </w:r>
          </w:p>
        </w:tc>
        <w:tc>
          <w:tcPr>
            <w:tcW w:w="450" w:type="dxa"/>
          </w:tcPr>
          <w:p w14:paraId="042BC6B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E72CB9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 +</w:t>
            </w:r>
          </w:p>
        </w:tc>
        <w:tc>
          <w:tcPr>
            <w:tcW w:w="630" w:type="dxa"/>
          </w:tcPr>
          <w:p w14:paraId="34F8744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A90E81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642555B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756E5C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2BBA3DB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22DE6C5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49EE73A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5BD6F2A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29CAFC7F" w14:textId="77777777" w:rsidTr="00102AD6">
        <w:tc>
          <w:tcPr>
            <w:tcW w:w="625" w:type="dxa"/>
          </w:tcPr>
          <w:p w14:paraId="50D587E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720" w:type="dxa"/>
          </w:tcPr>
          <w:p w14:paraId="2ACAC7A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405A811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6B169835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,</w:t>
            </w:r>
          </w:p>
          <w:p w14:paraId="5CDA0F14" w14:textId="77777777" w:rsidR="00E04996" w:rsidRPr="00E075AE" w:rsidRDefault="00E04996" w:rsidP="00E049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MER, COL</w:t>
            </w:r>
          </w:p>
        </w:tc>
        <w:tc>
          <w:tcPr>
            <w:tcW w:w="450" w:type="dxa"/>
          </w:tcPr>
          <w:p w14:paraId="34816CC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436C11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39A956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C62688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66511A9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077314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7AA8A1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3480ACF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4779197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0BD29C8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0DF0252C" w14:textId="77777777" w:rsidTr="00102AD6">
        <w:tc>
          <w:tcPr>
            <w:tcW w:w="625" w:type="dxa"/>
          </w:tcPr>
          <w:p w14:paraId="6B4562B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720" w:type="dxa"/>
          </w:tcPr>
          <w:p w14:paraId="5FE9B4E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23CD6C9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1ACAB312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, MER, TAZ, COL</w:t>
            </w:r>
          </w:p>
        </w:tc>
        <w:tc>
          <w:tcPr>
            <w:tcW w:w="450" w:type="dxa"/>
          </w:tcPr>
          <w:p w14:paraId="6D447C7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767297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4BAF4E7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F63068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34FE18D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30C125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127DDA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16F584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799E13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556139B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0458AE8C" w14:textId="77777777" w:rsidTr="00102AD6">
        <w:tc>
          <w:tcPr>
            <w:tcW w:w="625" w:type="dxa"/>
          </w:tcPr>
          <w:p w14:paraId="50CEB23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720" w:type="dxa"/>
          </w:tcPr>
          <w:p w14:paraId="2496FE4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4FA4F88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06DE2E21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</w:t>
            </w:r>
          </w:p>
        </w:tc>
        <w:tc>
          <w:tcPr>
            <w:tcW w:w="450" w:type="dxa"/>
          </w:tcPr>
          <w:p w14:paraId="149C637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EA1481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C567A9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CAA829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7461E05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9E7FD2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3E7F77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750D8DC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2406288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1B4D6CE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76B17CDB" w14:textId="77777777" w:rsidTr="00102AD6">
        <w:tc>
          <w:tcPr>
            <w:tcW w:w="625" w:type="dxa"/>
          </w:tcPr>
          <w:p w14:paraId="592CDA4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720" w:type="dxa"/>
          </w:tcPr>
          <w:p w14:paraId="28BF5A3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4FF5E50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2760E61C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PRL, LEV, MER, TAZ</w:t>
            </w:r>
          </w:p>
        </w:tc>
        <w:tc>
          <w:tcPr>
            <w:tcW w:w="450" w:type="dxa"/>
          </w:tcPr>
          <w:p w14:paraId="4B68977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6877B2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168C9FF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BE0EEC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6F34A59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1C1DAF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4F9FD4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5576C54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487AA32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23D327F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4A40C8A7" w14:textId="77777777" w:rsidTr="00102AD6">
        <w:tc>
          <w:tcPr>
            <w:tcW w:w="625" w:type="dxa"/>
          </w:tcPr>
          <w:p w14:paraId="120FD20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720" w:type="dxa"/>
          </w:tcPr>
          <w:p w14:paraId="03F807F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5D5670E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58358C5B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MER, TAZ</w:t>
            </w:r>
          </w:p>
        </w:tc>
        <w:tc>
          <w:tcPr>
            <w:tcW w:w="450" w:type="dxa"/>
          </w:tcPr>
          <w:p w14:paraId="19565B5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20FC1CF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02EFCDD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4B8FEC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08132F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317E0D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2619D41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47EAB92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12CE8A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18A9EEF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527925C0" w14:textId="77777777" w:rsidTr="00102AD6">
        <w:tc>
          <w:tcPr>
            <w:tcW w:w="625" w:type="dxa"/>
          </w:tcPr>
          <w:p w14:paraId="325E897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720" w:type="dxa"/>
          </w:tcPr>
          <w:p w14:paraId="6FCD133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2967158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72B188EC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, TAZ, COL</w:t>
            </w:r>
          </w:p>
        </w:tc>
        <w:tc>
          <w:tcPr>
            <w:tcW w:w="450" w:type="dxa"/>
          </w:tcPr>
          <w:p w14:paraId="1FDEBE5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F3A071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302E1F1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46BC89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65FB1FC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DFEBD6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60B412E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7745C15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4A16305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504A6E5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7E8D68C5" w14:textId="77777777" w:rsidTr="00102AD6">
        <w:tc>
          <w:tcPr>
            <w:tcW w:w="625" w:type="dxa"/>
          </w:tcPr>
          <w:p w14:paraId="0CAA1E8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5</w:t>
            </w:r>
          </w:p>
        </w:tc>
        <w:tc>
          <w:tcPr>
            <w:tcW w:w="720" w:type="dxa"/>
          </w:tcPr>
          <w:p w14:paraId="7561EA7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486CFE1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185CCC57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,</w:t>
            </w:r>
          </w:p>
          <w:p w14:paraId="3B17F57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</w:t>
            </w:r>
          </w:p>
        </w:tc>
        <w:tc>
          <w:tcPr>
            <w:tcW w:w="450" w:type="dxa"/>
          </w:tcPr>
          <w:p w14:paraId="21313B4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78BC43E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69869DD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C62D4C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268946D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B702FD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9E988E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2F36E34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67BB272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11DA4B7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67803560" w14:textId="77777777" w:rsidTr="00102AD6">
        <w:tc>
          <w:tcPr>
            <w:tcW w:w="625" w:type="dxa"/>
          </w:tcPr>
          <w:p w14:paraId="11F9404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6</w:t>
            </w:r>
          </w:p>
        </w:tc>
        <w:tc>
          <w:tcPr>
            <w:tcW w:w="720" w:type="dxa"/>
          </w:tcPr>
          <w:p w14:paraId="2223E79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5678791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66CAADD7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PRL, LEV, TAZ</w:t>
            </w:r>
          </w:p>
        </w:tc>
        <w:tc>
          <w:tcPr>
            <w:tcW w:w="450" w:type="dxa"/>
          </w:tcPr>
          <w:p w14:paraId="087BF15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5E56C9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D83D79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5F2838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23ADFEA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50E661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46F670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70CF8BB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6530038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7E03813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22E663A3" w14:textId="77777777" w:rsidTr="00102AD6">
        <w:tc>
          <w:tcPr>
            <w:tcW w:w="625" w:type="dxa"/>
          </w:tcPr>
          <w:p w14:paraId="3C8C986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720" w:type="dxa"/>
          </w:tcPr>
          <w:p w14:paraId="78BEF91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51679DA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0F173070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AK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TAZ, COL</w:t>
            </w:r>
          </w:p>
        </w:tc>
        <w:tc>
          <w:tcPr>
            <w:tcW w:w="450" w:type="dxa"/>
          </w:tcPr>
          <w:p w14:paraId="07A9F15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D9C300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+</w:t>
            </w:r>
          </w:p>
        </w:tc>
        <w:tc>
          <w:tcPr>
            <w:tcW w:w="630" w:type="dxa"/>
          </w:tcPr>
          <w:p w14:paraId="0BEA864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F2F466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13AD0F7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7136786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1B7030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74FB1EB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60D56AA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766885E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5C8CDEBE" w14:textId="77777777" w:rsidTr="00102AD6">
        <w:tc>
          <w:tcPr>
            <w:tcW w:w="625" w:type="dxa"/>
          </w:tcPr>
          <w:p w14:paraId="7B8920F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720" w:type="dxa"/>
          </w:tcPr>
          <w:p w14:paraId="56C322E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17201E7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463C92F1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MER, TAZ, COL</w:t>
            </w:r>
          </w:p>
        </w:tc>
        <w:tc>
          <w:tcPr>
            <w:tcW w:w="450" w:type="dxa"/>
          </w:tcPr>
          <w:p w14:paraId="1CDE02B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C1BE8A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+</w:t>
            </w:r>
          </w:p>
        </w:tc>
        <w:tc>
          <w:tcPr>
            <w:tcW w:w="630" w:type="dxa"/>
          </w:tcPr>
          <w:p w14:paraId="25B9EA6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863063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39F1D1F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D1162E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6F0BEDC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37AE4F3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5222CD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7B1E82C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5FDB8910" w14:textId="77777777" w:rsidTr="00102AD6">
        <w:tc>
          <w:tcPr>
            <w:tcW w:w="625" w:type="dxa"/>
          </w:tcPr>
          <w:p w14:paraId="234A0AF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1</w:t>
            </w:r>
          </w:p>
        </w:tc>
        <w:tc>
          <w:tcPr>
            <w:tcW w:w="720" w:type="dxa"/>
          </w:tcPr>
          <w:p w14:paraId="6A94A8A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641734E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695690FC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MER, TAZ</w:t>
            </w:r>
          </w:p>
        </w:tc>
        <w:tc>
          <w:tcPr>
            <w:tcW w:w="450" w:type="dxa"/>
          </w:tcPr>
          <w:p w14:paraId="3904FD6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F7AE4F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+</w:t>
            </w:r>
          </w:p>
        </w:tc>
        <w:tc>
          <w:tcPr>
            <w:tcW w:w="630" w:type="dxa"/>
          </w:tcPr>
          <w:p w14:paraId="78AE8B3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B1F41E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5930FAA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70C1B6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6831BC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5ECC617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61C45F2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4583799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26C1F98A" w14:textId="77777777" w:rsidTr="00102AD6">
        <w:tc>
          <w:tcPr>
            <w:tcW w:w="625" w:type="dxa"/>
          </w:tcPr>
          <w:p w14:paraId="04261F6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720" w:type="dxa"/>
          </w:tcPr>
          <w:p w14:paraId="458F7E2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2CE829F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619EA33F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,</w:t>
            </w:r>
          </w:p>
          <w:p w14:paraId="1DE9A2C6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TAZ</w:t>
            </w:r>
          </w:p>
        </w:tc>
        <w:tc>
          <w:tcPr>
            <w:tcW w:w="450" w:type="dxa"/>
          </w:tcPr>
          <w:p w14:paraId="2716353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A0423B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BDA3DA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E7C0F4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2862E7F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568D79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5223FA9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4952914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7F9C6A1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2E9F0CF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620B6601" w14:textId="77777777" w:rsidTr="00102AD6">
        <w:tc>
          <w:tcPr>
            <w:tcW w:w="625" w:type="dxa"/>
          </w:tcPr>
          <w:p w14:paraId="7A8EDC6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4</w:t>
            </w:r>
          </w:p>
        </w:tc>
        <w:tc>
          <w:tcPr>
            <w:tcW w:w="720" w:type="dxa"/>
          </w:tcPr>
          <w:p w14:paraId="55A9466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720" w:type="dxa"/>
          </w:tcPr>
          <w:p w14:paraId="59FE130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032C4C22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L, LEV </w:t>
            </w:r>
          </w:p>
        </w:tc>
        <w:tc>
          <w:tcPr>
            <w:tcW w:w="450" w:type="dxa"/>
          </w:tcPr>
          <w:p w14:paraId="5571795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D49A36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0D0F77C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571AAA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14ABF74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43AEE6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3D8F6C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358018D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E44F2A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061EAE2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7DD2A40D" w14:textId="77777777" w:rsidTr="00102AD6">
        <w:tc>
          <w:tcPr>
            <w:tcW w:w="625" w:type="dxa"/>
          </w:tcPr>
          <w:p w14:paraId="6A5526C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1</w:t>
            </w:r>
          </w:p>
        </w:tc>
        <w:tc>
          <w:tcPr>
            <w:tcW w:w="720" w:type="dxa"/>
          </w:tcPr>
          <w:p w14:paraId="5FBD882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051CC3D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3B91E520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PRL, LEV, MER, TAZ</w:t>
            </w:r>
          </w:p>
        </w:tc>
        <w:tc>
          <w:tcPr>
            <w:tcW w:w="450" w:type="dxa"/>
          </w:tcPr>
          <w:p w14:paraId="670FC42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2E6047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2D45DDF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C61F27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049F00D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2EF201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AAE640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F4116D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5F1556C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50AFA82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5629204F" w14:textId="77777777" w:rsidTr="00102AD6">
        <w:tc>
          <w:tcPr>
            <w:tcW w:w="625" w:type="dxa"/>
          </w:tcPr>
          <w:p w14:paraId="14EC764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720" w:type="dxa"/>
          </w:tcPr>
          <w:p w14:paraId="4E82E08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0DED821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6BA4E31A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MER, TAZ</w:t>
            </w:r>
          </w:p>
        </w:tc>
        <w:tc>
          <w:tcPr>
            <w:tcW w:w="450" w:type="dxa"/>
          </w:tcPr>
          <w:p w14:paraId="2FA95D7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F73BCB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+</w:t>
            </w:r>
          </w:p>
        </w:tc>
        <w:tc>
          <w:tcPr>
            <w:tcW w:w="630" w:type="dxa"/>
          </w:tcPr>
          <w:p w14:paraId="661B25B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A8400D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75219DA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5AB316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392BC0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1F44CF5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2DD3BC5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2EED06C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06A174AF" w14:textId="77777777" w:rsidTr="00102AD6">
        <w:tc>
          <w:tcPr>
            <w:tcW w:w="625" w:type="dxa"/>
          </w:tcPr>
          <w:p w14:paraId="02C95CC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720" w:type="dxa"/>
          </w:tcPr>
          <w:p w14:paraId="01F81AB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2626176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1E5CC659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, TAZ, COL</w:t>
            </w:r>
          </w:p>
        </w:tc>
        <w:tc>
          <w:tcPr>
            <w:tcW w:w="450" w:type="dxa"/>
          </w:tcPr>
          <w:p w14:paraId="683200C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155825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2876944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82362F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3098DBF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733BC06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6517DF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0F5B713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4213DD3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0F1A7FB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7DC92B62" w14:textId="77777777" w:rsidTr="00102AD6">
        <w:tc>
          <w:tcPr>
            <w:tcW w:w="625" w:type="dxa"/>
          </w:tcPr>
          <w:p w14:paraId="7B0606B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720" w:type="dxa"/>
          </w:tcPr>
          <w:p w14:paraId="313C433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6FEC742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5D317CDF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LEV, TAZ</w:t>
            </w:r>
          </w:p>
        </w:tc>
        <w:tc>
          <w:tcPr>
            <w:tcW w:w="450" w:type="dxa"/>
          </w:tcPr>
          <w:p w14:paraId="4E905C8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133AF8B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 +</w:t>
            </w:r>
          </w:p>
        </w:tc>
        <w:tc>
          <w:tcPr>
            <w:tcW w:w="630" w:type="dxa"/>
          </w:tcPr>
          <w:p w14:paraId="586380F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C57FF7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56F1443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0D3AC4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5386058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578DDF2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78B7F1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43BE7CD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2FB85812" w14:textId="77777777" w:rsidTr="00102AD6">
        <w:tc>
          <w:tcPr>
            <w:tcW w:w="625" w:type="dxa"/>
          </w:tcPr>
          <w:p w14:paraId="29924D8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8</w:t>
            </w:r>
          </w:p>
        </w:tc>
        <w:tc>
          <w:tcPr>
            <w:tcW w:w="720" w:type="dxa"/>
          </w:tcPr>
          <w:p w14:paraId="6CB528D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7CED3A3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33DF361C" w14:textId="77777777" w:rsidR="00E04996" w:rsidRPr="00E075AE" w:rsidRDefault="00E04996" w:rsidP="00E0499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</w:p>
          <w:p w14:paraId="152B99D4" w14:textId="77777777" w:rsidR="00E04996" w:rsidRPr="00E075AE" w:rsidRDefault="00E04996" w:rsidP="00E049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L, </w:t>
            </w:r>
            <w:bookmarkStart w:id="1" w:name="_Hlk155955304"/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V</w:t>
            </w:r>
            <w:bookmarkEnd w:id="1"/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ER, TAZ</w:t>
            </w:r>
          </w:p>
        </w:tc>
        <w:tc>
          <w:tcPr>
            <w:tcW w:w="450" w:type="dxa"/>
          </w:tcPr>
          <w:p w14:paraId="44B922B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D74E7D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58EF39D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C8B987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426419F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545F15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3747E50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5C2927C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31E739D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0EA3747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6901BBD9" w14:textId="77777777" w:rsidTr="00102AD6">
        <w:tc>
          <w:tcPr>
            <w:tcW w:w="625" w:type="dxa"/>
          </w:tcPr>
          <w:p w14:paraId="4E1765A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0</w:t>
            </w:r>
          </w:p>
        </w:tc>
        <w:tc>
          <w:tcPr>
            <w:tcW w:w="720" w:type="dxa"/>
          </w:tcPr>
          <w:p w14:paraId="72A3C3E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n</w:t>
            </w:r>
          </w:p>
        </w:tc>
        <w:tc>
          <w:tcPr>
            <w:tcW w:w="720" w:type="dxa"/>
          </w:tcPr>
          <w:p w14:paraId="0FA082D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1BC92670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V, MER, TAZ, COL</w:t>
            </w:r>
          </w:p>
        </w:tc>
        <w:tc>
          <w:tcPr>
            <w:tcW w:w="450" w:type="dxa"/>
          </w:tcPr>
          <w:p w14:paraId="0ED45B7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03C6010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+</w:t>
            </w:r>
          </w:p>
        </w:tc>
        <w:tc>
          <w:tcPr>
            <w:tcW w:w="630" w:type="dxa"/>
          </w:tcPr>
          <w:p w14:paraId="5E23569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0CBDDD4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6ADE173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652DD54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A5BCA1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E6521F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28D49E0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7FBF4D34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75AE" w:rsidRPr="00E075AE" w14:paraId="631B740B" w14:textId="77777777" w:rsidTr="00102AD6">
        <w:tc>
          <w:tcPr>
            <w:tcW w:w="625" w:type="dxa"/>
          </w:tcPr>
          <w:p w14:paraId="02906CB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1</w:t>
            </w:r>
          </w:p>
        </w:tc>
        <w:tc>
          <w:tcPr>
            <w:tcW w:w="720" w:type="dxa"/>
          </w:tcPr>
          <w:p w14:paraId="79A69B9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07ACC3A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09DAEAE9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V, MER, TAZ</w:t>
            </w:r>
          </w:p>
        </w:tc>
        <w:tc>
          <w:tcPr>
            <w:tcW w:w="450" w:type="dxa"/>
          </w:tcPr>
          <w:p w14:paraId="2E72AF2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0B75CF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+</w:t>
            </w:r>
          </w:p>
        </w:tc>
        <w:tc>
          <w:tcPr>
            <w:tcW w:w="630" w:type="dxa"/>
          </w:tcPr>
          <w:p w14:paraId="15754C3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FFA8CF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59FEA5A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1926BA0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7DBAC89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1AE88A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+</w:t>
            </w:r>
          </w:p>
        </w:tc>
        <w:tc>
          <w:tcPr>
            <w:tcW w:w="630" w:type="dxa"/>
          </w:tcPr>
          <w:p w14:paraId="1FBE085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585229D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1D04AC57" w14:textId="77777777" w:rsidTr="00102AD6">
        <w:tc>
          <w:tcPr>
            <w:tcW w:w="625" w:type="dxa"/>
          </w:tcPr>
          <w:p w14:paraId="2F3FB58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3</w:t>
            </w:r>
          </w:p>
        </w:tc>
        <w:tc>
          <w:tcPr>
            <w:tcW w:w="720" w:type="dxa"/>
          </w:tcPr>
          <w:p w14:paraId="3A237BE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7E54CC1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16268EA3" w14:textId="77777777" w:rsidR="00E04996" w:rsidRPr="00E075AE" w:rsidRDefault="00E04996" w:rsidP="00E0499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, AK, PRL, LEV, TAZ,</w:t>
            </w:r>
            <w:bookmarkStart w:id="2" w:name="_Hlk155955188"/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L</w:t>
            </w:r>
            <w:bookmarkEnd w:id="2"/>
          </w:p>
        </w:tc>
        <w:tc>
          <w:tcPr>
            <w:tcW w:w="450" w:type="dxa"/>
          </w:tcPr>
          <w:p w14:paraId="603AB57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4751780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+</w:t>
            </w:r>
          </w:p>
        </w:tc>
        <w:tc>
          <w:tcPr>
            <w:tcW w:w="630" w:type="dxa"/>
          </w:tcPr>
          <w:p w14:paraId="1B770C9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12B11D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2C57364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28CAE45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AA7AD1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5DA6FA2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69D7A4F9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10E0D98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55BBB59E" w14:textId="77777777" w:rsidTr="00102AD6">
        <w:tc>
          <w:tcPr>
            <w:tcW w:w="625" w:type="dxa"/>
          </w:tcPr>
          <w:p w14:paraId="575438D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720" w:type="dxa"/>
          </w:tcPr>
          <w:p w14:paraId="55160CB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49F1A1B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tic</w:t>
            </w:r>
          </w:p>
        </w:tc>
        <w:tc>
          <w:tcPr>
            <w:tcW w:w="2070" w:type="dxa"/>
          </w:tcPr>
          <w:p w14:paraId="55D4D067" w14:textId="77777777" w:rsidR="00E04996" w:rsidRPr="00E075AE" w:rsidRDefault="00E04996" w:rsidP="00E0499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TAZ</w:t>
            </w:r>
          </w:p>
        </w:tc>
        <w:tc>
          <w:tcPr>
            <w:tcW w:w="450" w:type="dxa"/>
          </w:tcPr>
          <w:p w14:paraId="604BD5B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85370B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 +</w:t>
            </w:r>
          </w:p>
        </w:tc>
        <w:tc>
          <w:tcPr>
            <w:tcW w:w="630" w:type="dxa"/>
          </w:tcPr>
          <w:p w14:paraId="14186AD6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07C7505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0462B13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5936468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123B986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13539E7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09F1E67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20220F8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75AE" w:rsidRPr="00E075AE" w14:paraId="2E147CE2" w14:textId="77777777" w:rsidTr="00102AD6">
        <w:tc>
          <w:tcPr>
            <w:tcW w:w="625" w:type="dxa"/>
          </w:tcPr>
          <w:p w14:paraId="1D3351F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3</w:t>
            </w:r>
          </w:p>
        </w:tc>
        <w:tc>
          <w:tcPr>
            <w:tcW w:w="720" w:type="dxa"/>
          </w:tcPr>
          <w:p w14:paraId="54DCCD0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35B2138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0BA50728" w14:textId="77777777" w:rsidR="00E04996" w:rsidRPr="00E075AE" w:rsidRDefault="00E04996" w:rsidP="00E049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PM, AK, MER </w:t>
            </w:r>
          </w:p>
        </w:tc>
        <w:tc>
          <w:tcPr>
            <w:tcW w:w="450" w:type="dxa"/>
          </w:tcPr>
          <w:p w14:paraId="5510317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9469B50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54C13A4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13E5BD6B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6FA05C8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609A84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6B8905A7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02AAC67E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6C8D75C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0" w:type="dxa"/>
          </w:tcPr>
          <w:p w14:paraId="09EB973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Theme="majorBidi" w:eastAsia="Times New Roman" w:hAnsiTheme="majorBidi" w:cs="Calibri"/>
                <w:color w:val="000000" w:themeColor="text1"/>
                <w:sz w:val="18"/>
                <w:szCs w:val="18"/>
              </w:rPr>
              <w:t>+</w:t>
            </w:r>
          </w:p>
        </w:tc>
      </w:tr>
      <w:tr w:rsidR="00E04996" w:rsidRPr="00E075AE" w14:paraId="5EC15742" w14:textId="77777777" w:rsidTr="00102AD6">
        <w:tc>
          <w:tcPr>
            <w:tcW w:w="625" w:type="dxa"/>
          </w:tcPr>
          <w:p w14:paraId="6307BF8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720" w:type="dxa"/>
          </w:tcPr>
          <w:p w14:paraId="3B4B2DDA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und</w:t>
            </w:r>
          </w:p>
        </w:tc>
        <w:tc>
          <w:tcPr>
            <w:tcW w:w="720" w:type="dxa"/>
          </w:tcPr>
          <w:p w14:paraId="4E2AEA8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U</w:t>
            </w:r>
          </w:p>
        </w:tc>
        <w:tc>
          <w:tcPr>
            <w:tcW w:w="2070" w:type="dxa"/>
          </w:tcPr>
          <w:p w14:paraId="5F74DB5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Z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M, CN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075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, MER, TAZ</w:t>
            </w:r>
          </w:p>
        </w:tc>
        <w:tc>
          <w:tcPr>
            <w:tcW w:w="450" w:type="dxa"/>
          </w:tcPr>
          <w:p w14:paraId="210F9AAF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6EADEBA3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630" w:type="dxa"/>
          </w:tcPr>
          <w:p w14:paraId="2135B1AC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23EDC4D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14:paraId="73A620A8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473FCD1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5AB88CD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14:paraId="50AC0912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14:paraId="72E4E741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5288A225" w14:textId="77777777" w:rsidR="00E04996" w:rsidRPr="00E075AE" w:rsidRDefault="00E04996" w:rsidP="00E0499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7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</w:tbl>
    <w:p w14:paraId="3A3D5572" w14:textId="77777777" w:rsidR="00E04996" w:rsidRPr="00E075AE" w:rsidRDefault="00E04996" w:rsidP="00E04996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kern w:val="2"/>
          <w14:ligatures w14:val="standardContextual"/>
        </w:rPr>
      </w:pPr>
    </w:p>
    <w:p w14:paraId="5E03C16A" w14:textId="77777777" w:rsidR="00E04996" w:rsidRPr="00E075AE" w:rsidRDefault="00E04996" w:rsidP="00E04996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kern w:val="2"/>
          <w:sz w:val="24"/>
          <w:szCs w:val="24"/>
          <w14:ligatures w14:val="standardContextual"/>
        </w:rPr>
      </w:pP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14:ligatures w14:val="standardContextual"/>
        </w:rPr>
        <w:t xml:space="preserve">C test, cartwheel test; Dep, department; Gyna, gynecology; plastic, plastic surgery, and General, general surgery. </w:t>
      </w:r>
      <w:r w:rsidRPr="00E075A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CAZ(</w:t>
      </w: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:lang w:bidi="ar-EG"/>
          <w14:ligatures w14:val="standardContextual"/>
        </w:rPr>
        <w:t>Ceftazidime)</w:t>
      </w:r>
      <w:r w:rsidRPr="00E075A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, </w:t>
      </w:r>
      <w:r w:rsidRPr="00E075AE"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CPM(</w:t>
      </w: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:lang w:bidi="ar-EG"/>
          <w14:ligatures w14:val="standardContextual"/>
        </w:rPr>
        <w:t>Cefepime)</w:t>
      </w:r>
      <w:r w:rsidRPr="00E075A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, </w:t>
      </w:r>
      <w:r w:rsidRPr="00E075AE"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CN(Gentamicin)</w:t>
      </w:r>
      <w:r w:rsidRPr="00E075A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, </w:t>
      </w:r>
      <w:r w:rsidRPr="00E075AE"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AK</w:t>
      </w: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:lang w:bidi="ar-EG"/>
          <w14:ligatures w14:val="standardContextual"/>
        </w:rPr>
        <w:t>(Amikacin)</w:t>
      </w:r>
      <w:r w:rsidRPr="00E075A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, </w:t>
      </w:r>
      <w:r w:rsidRPr="00E075AE"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PRL (</w:t>
      </w: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:lang w:bidi="ar-EG"/>
          <w14:ligatures w14:val="standardContextual"/>
        </w:rPr>
        <w:t>Piperacillin)</w:t>
      </w:r>
      <w:r w:rsidRPr="00E075A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, </w:t>
      </w:r>
      <w:r w:rsidRPr="00E075AE"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MER</w:t>
      </w: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14:ligatures w14:val="standardContextual"/>
        </w:rPr>
        <w:t xml:space="preserve"> (Meropenem)</w:t>
      </w:r>
      <w:r w:rsidRPr="00E075AE"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, TAZ</w:t>
      </w: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14:ligatures w14:val="standardContextual"/>
        </w:rPr>
        <w:t xml:space="preserve"> (Piperacillin/Tazobactam),</w:t>
      </w:r>
      <w:r w:rsidRPr="00E075AE"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LEV (</w:t>
      </w: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:lang w:bidi="ar-EG"/>
          <w14:ligatures w14:val="standardContextual"/>
        </w:rPr>
        <w:t>Levofloxacin</w:t>
      </w:r>
      <w:r w:rsidRPr="00E075AE"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) and COL</w:t>
      </w: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14:ligatures w14:val="standardContextual"/>
        </w:rPr>
        <w:t xml:space="preserve"> (Colistin sulfate).</w:t>
      </w:r>
    </w:p>
    <w:p w14:paraId="138AC02F" w14:textId="49379210" w:rsidR="002E490B" w:rsidRPr="00E075AE" w:rsidRDefault="002E490B" w:rsidP="00E04996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kern w:val="2"/>
          <w:sz w:val="24"/>
          <w:szCs w:val="24"/>
          <w14:ligatures w14:val="standardContextual"/>
        </w:rPr>
      </w:pPr>
      <w:r w:rsidRPr="00E075AE">
        <w:rPr>
          <w:rFonts w:asciiTheme="majorBidi" w:hAnsiTheme="majorBidi" w:cstheme="majorBidi"/>
          <w:color w:val="000000" w:themeColor="text1"/>
          <w:kern w:val="2"/>
          <w:sz w:val="24"/>
          <w:szCs w:val="24"/>
          <w14:ligatures w14:val="standardContextual"/>
        </w:rPr>
        <w:t>In C test: + (positive), - (negative).</w:t>
      </w:r>
    </w:p>
    <w:p w14:paraId="053B5EF5" w14:textId="20559F01" w:rsidR="00745413" w:rsidRPr="00E075AE" w:rsidRDefault="002E490B">
      <w:pPr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</w:pPr>
      <w:r w:rsidRPr="00E075AE"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In gene expression: + (mild), ++ (moderate), +++ (highly expressed).</w:t>
      </w:r>
    </w:p>
    <w:p w14:paraId="02CE21AF" w14:textId="450761F6" w:rsidR="000C56E4" w:rsidRPr="00E075AE" w:rsidRDefault="000C56E4">
      <w:pPr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</w:pPr>
      <w:r w:rsidRPr="00E075AE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5C5BCC18" wp14:editId="6B5673D3">
            <wp:extent cx="5943600" cy="3443605"/>
            <wp:effectExtent l="0" t="0" r="0" b="4445"/>
            <wp:docPr id="894820340" name="Picture 1" descr="A close-up of a blu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820340" name="Picture 1" descr="A close-up of a blu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91819" w14:textId="77777777" w:rsidR="000C56E4" w:rsidRPr="00E075AE" w:rsidRDefault="000C56E4" w:rsidP="000C56E4">
      <w:pPr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</w:pPr>
    </w:p>
    <w:p w14:paraId="365FC3AD" w14:textId="7CD7514A" w:rsidR="000C56E4" w:rsidRPr="00E075AE" w:rsidRDefault="000C56E4" w:rsidP="000C56E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</w:pPr>
      <w:r w:rsidRPr="00E075AE">
        <w:rPr>
          <w:rFonts w:asciiTheme="majorBidi" w:eastAsia="MyriadPro-Light" w:hAnsiTheme="majorBidi" w:cstheme="majorBidi"/>
          <w:b/>
          <w:bCs/>
          <w:color w:val="000000" w:themeColor="text1"/>
          <w:sz w:val="24"/>
          <w:szCs w:val="24"/>
        </w:rPr>
        <w:t>Supplementary Figure S1: Gel electrophoresis of the PCR amplified products for the tested genes</w:t>
      </w:r>
      <w:r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. </w:t>
      </w:r>
    </w:p>
    <w:p w14:paraId="12E28ACF" w14:textId="51B993E6" w:rsidR="000C56E4" w:rsidRPr="00E075AE" w:rsidRDefault="00710245" w:rsidP="000C56E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</w:pPr>
      <w:r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>A ladder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 is a molecular size marker (100-2500bp). </w:t>
      </w:r>
      <w:bookmarkStart w:id="3" w:name="_Hlk155529668"/>
      <w:bookmarkStart w:id="4" w:name="_Hlk155529657"/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>Lane</w:t>
      </w:r>
      <w:bookmarkEnd w:id="3"/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 1</w:t>
      </w:r>
      <w:bookmarkEnd w:id="4"/>
      <w:r w:rsidR="000C56E4" w:rsidRPr="00E075AE">
        <w:rPr>
          <w:rFonts w:asciiTheme="majorBidi" w:eastAsia="MyriadPro-Light" w:hAnsiTheme="majorBidi" w:cstheme="majorBidi"/>
          <w:b/>
          <w:bCs/>
          <w:color w:val="000000" w:themeColor="text1"/>
          <w:sz w:val="24"/>
          <w:szCs w:val="24"/>
        </w:rPr>
        <w:t>: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 PCR multiplex of 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>mexB (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244 bp) and 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>mexE (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130bp), Lane 2: PCR multiplex of 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>mexC (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>175bp) and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 xml:space="preserve"> oprD 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(355bp), Lane 3: PCR multiplex of 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>mexR (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>450 bp),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 xml:space="preserve"> nfxB (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344 bp), Lane 4: PCR multiplex of 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>mexT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 (1398bp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 xml:space="preserve">), mexZ 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(1000bp) and 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 xml:space="preserve">oprM 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(812bp), Lane 5:PCR product of 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>mexY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 (246bp), Lane 6: PCR product of 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 xml:space="preserve">mexX 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(750bp), Lane 7: </w:t>
      </w:r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>mexA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 xml:space="preserve"> (950bp) and Lane 8: </w:t>
      </w:r>
      <w:proofErr w:type="spellStart"/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>rspl</w:t>
      </w:r>
      <w:proofErr w:type="spellEnd"/>
      <w:r w:rsidR="000C56E4" w:rsidRPr="00E075AE">
        <w:rPr>
          <w:rFonts w:asciiTheme="majorBidi" w:eastAsia="MyriadPro-Light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0C56E4" w:rsidRPr="00E075AE">
        <w:rPr>
          <w:rFonts w:asciiTheme="majorBidi" w:eastAsia="MyriadPro-Light" w:hAnsiTheme="majorBidi" w:cstheme="majorBidi"/>
          <w:color w:val="000000" w:themeColor="text1"/>
          <w:sz w:val="24"/>
          <w:szCs w:val="24"/>
        </w:rPr>
        <w:t>(241bp).</w:t>
      </w:r>
      <w:bookmarkStart w:id="5" w:name="_GoBack"/>
      <w:bookmarkEnd w:id="5"/>
    </w:p>
    <w:p w14:paraId="455AA5F2" w14:textId="77777777" w:rsidR="000C56E4" w:rsidRPr="00E075AE" w:rsidRDefault="000C56E4" w:rsidP="000C56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C56E4" w:rsidRPr="00E07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Pro-Light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715CA7"/>
    <w:multiLevelType w:val="hybridMultilevel"/>
    <w:tmpl w:val="40C2E7DC"/>
    <w:lvl w:ilvl="0" w:tplc="86C49A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B5ACF8DE" w:tentative="1">
      <w:start w:val="1"/>
      <w:numFmt w:val="lowerLetter"/>
      <w:lvlText w:val="%2."/>
      <w:lvlJc w:val="left"/>
      <w:pPr>
        <w:ind w:left="1440" w:hanging="360"/>
      </w:pPr>
    </w:lvl>
    <w:lvl w:ilvl="2" w:tplc="F17EFB7C" w:tentative="1">
      <w:start w:val="1"/>
      <w:numFmt w:val="lowerRoman"/>
      <w:lvlText w:val="%3."/>
      <w:lvlJc w:val="right"/>
      <w:pPr>
        <w:ind w:left="2160" w:hanging="180"/>
      </w:pPr>
    </w:lvl>
    <w:lvl w:ilvl="3" w:tplc="7854CF4A" w:tentative="1">
      <w:start w:val="1"/>
      <w:numFmt w:val="decimal"/>
      <w:lvlText w:val="%4."/>
      <w:lvlJc w:val="left"/>
      <w:pPr>
        <w:ind w:left="2880" w:hanging="360"/>
      </w:pPr>
    </w:lvl>
    <w:lvl w:ilvl="4" w:tplc="D936651E" w:tentative="1">
      <w:start w:val="1"/>
      <w:numFmt w:val="lowerLetter"/>
      <w:lvlText w:val="%5."/>
      <w:lvlJc w:val="left"/>
      <w:pPr>
        <w:ind w:left="3600" w:hanging="360"/>
      </w:pPr>
    </w:lvl>
    <w:lvl w:ilvl="5" w:tplc="BE58C3A4" w:tentative="1">
      <w:start w:val="1"/>
      <w:numFmt w:val="lowerRoman"/>
      <w:lvlText w:val="%6."/>
      <w:lvlJc w:val="right"/>
      <w:pPr>
        <w:ind w:left="4320" w:hanging="180"/>
      </w:pPr>
    </w:lvl>
    <w:lvl w:ilvl="6" w:tplc="0750E454" w:tentative="1">
      <w:start w:val="1"/>
      <w:numFmt w:val="decimal"/>
      <w:lvlText w:val="%7."/>
      <w:lvlJc w:val="left"/>
      <w:pPr>
        <w:ind w:left="5040" w:hanging="360"/>
      </w:pPr>
    </w:lvl>
    <w:lvl w:ilvl="7" w:tplc="087A8634" w:tentative="1">
      <w:start w:val="1"/>
      <w:numFmt w:val="lowerLetter"/>
      <w:lvlText w:val="%8."/>
      <w:lvlJc w:val="left"/>
      <w:pPr>
        <w:ind w:left="5760" w:hanging="360"/>
      </w:pPr>
    </w:lvl>
    <w:lvl w:ilvl="8" w:tplc="1026D11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996"/>
    <w:rsid w:val="000C56E4"/>
    <w:rsid w:val="002E490B"/>
    <w:rsid w:val="00397CBE"/>
    <w:rsid w:val="003F2E16"/>
    <w:rsid w:val="00503ED8"/>
    <w:rsid w:val="0059645B"/>
    <w:rsid w:val="005D3E01"/>
    <w:rsid w:val="00671D4A"/>
    <w:rsid w:val="006C1FF2"/>
    <w:rsid w:val="00710245"/>
    <w:rsid w:val="00745413"/>
    <w:rsid w:val="009D6AA1"/>
    <w:rsid w:val="00C54C21"/>
    <w:rsid w:val="00C7615F"/>
    <w:rsid w:val="00CB0359"/>
    <w:rsid w:val="00DB151E"/>
    <w:rsid w:val="00E04996"/>
    <w:rsid w:val="00E075AE"/>
    <w:rsid w:val="00F4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A487C1"/>
  <w15:chartTrackingRefBased/>
  <w15:docId w15:val="{EF18C3DC-D680-4227-B717-2D0E61466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E0499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E0499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996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E04996"/>
    <w:pPr>
      <w:widowControl w:val="0"/>
      <w:autoSpaceDE w:val="0"/>
      <w:autoSpaceDN w:val="0"/>
      <w:spacing w:before="84" w:after="0" w:line="240" w:lineRule="auto"/>
      <w:ind w:left="700" w:right="1062"/>
      <w:jc w:val="center"/>
      <w:outlineLvl w:val="3"/>
    </w:pPr>
    <w:rPr>
      <w:rFonts w:ascii="Arial" w:eastAsia="Arial" w:hAnsi="Arial" w:cs="Arial"/>
      <w:sz w:val="32"/>
      <w:szCs w:val="32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996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0499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E0499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499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04996"/>
    <w:rPr>
      <w:rFonts w:ascii="Arial" w:eastAsia="Arial" w:hAnsi="Arial" w:cs="Arial"/>
      <w:sz w:val="32"/>
      <w:szCs w:val="3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996"/>
    <w:rPr>
      <w:rFonts w:asciiTheme="majorHAnsi" w:eastAsiaTheme="majorEastAsia" w:hAnsiTheme="majorHAnsi" w:cstheme="majorBidi"/>
      <w:color w:val="1F3763" w:themeColor="accent1" w:themeShade="7F"/>
    </w:rPr>
  </w:style>
  <w:style w:type="numbering" w:customStyle="1" w:styleId="NoList1">
    <w:name w:val="No List1"/>
    <w:next w:val="NoList"/>
    <w:uiPriority w:val="99"/>
    <w:semiHidden/>
    <w:unhideWhenUsed/>
    <w:rsid w:val="00E04996"/>
  </w:style>
  <w:style w:type="paragraph" w:styleId="BodyText">
    <w:name w:val="Body Text"/>
    <w:basedOn w:val="Normal"/>
    <w:link w:val="BodyTextChar"/>
    <w:uiPriority w:val="1"/>
    <w:qFormat/>
    <w:rsid w:val="00E0499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04996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Emphasis">
    <w:name w:val="Emphasis"/>
    <w:basedOn w:val="DefaultParagraphFont"/>
    <w:uiPriority w:val="20"/>
    <w:qFormat/>
    <w:rsid w:val="00E04996"/>
    <w:rPr>
      <w:i/>
      <w:iCs/>
    </w:rPr>
  </w:style>
  <w:style w:type="paragraph" w:styleId="NormalWeb">
    <w:name w:val="Normal (Web)"/>
    <w:basedOn w:val="Normal"/>
    <w:uiPriority w:val="99"/>
    <w:unhideWhenUsed/>
    <w:rsid w:val="00E04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0499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499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04996"/>
    <w:pPr>
      <w:ind w:left="720"/>
      <w:contextualSpacing/>
    </w:pPr>
    <w:rPr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E04996"/>
    <w:pPr>
      <w:spacing w:after="200" w:line="240" w:lineRule="auto"/>
    </w:pPr>
    <w:rPr>
      <w:rFonts w:ascii="Calibri" w:eastAsiaTheme="minorEastAsia" w:hAnsi="Calibri" w:cs="Calibri"/>
      <w:noProof/>
      <w:sz w:val="24"/>
      <w:szCs w:val="24"/>
      <w:lang w:bidi="en-US"/>
    </w:rPr>
  </w:style>
  <w:style w:type="character" w:customStyle="1" w:styleId="EndNoteBibliographyChar">
    <w:name w:val="EndNote Bibliography Char"/>
    <w:basedOn w:val="BodyTextChar"/>
    <w:link w:val="EndNoteBibliography"/>
    <w:rsid w:val="00E04996"/>
    <w:rPr>
      <w:rFonts w:ascii="Calibri" w:eastAsiaTheme="minorEastAsia" w:hAnsi="Calibri" w:cs="Calibri"/>
      <w:noProof/>
      <w:sz w:val="24"/>
      <w:szCs w:val="24"/>
      <w:lang w:bidi="en-US"/>
    </w:rPr>
  </w:style>
  <w:style w:type="table" w:customStyle="1" w:styleId="LightGrid-Accent12">
    <w:name w:val="Light Grid - Accent 12"/>
    <w:basedOn w:val="TableNormal"/>
    <w:uiPriority w:val="62"/>
    <w:rsid w:val="00E04996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Grid1-Accent5">
    <w:name w:val="Medium Grid 1 Accent 5"/>
    <w:basedOn w:val="TableNormal"/>
    <w:uiPriority w:val="67"/>
    <w:rsid w:val="00E0499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LightShading-Accent5">
    <w:name w:val="Light Shading Accent 5"/>
    <w:aliases w:val="تظليل فاتح - تمييز  hhh5"/>
    <w:basedOn w:val="TableNormal"/>
    <w:uiPriority w:val="60"/>
    <w:rsid w:val="00E0499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E0499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0499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0499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E049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0499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04996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E04996"/>
    <w:pPr>
      <w:spacing w:after="0" w:line="276" w:lineRule="auto"/>
      <w:jc w:val="center"/>
    </w:pPr>
    <w:rPr>
      <w:rFonts w:ascii="Calibri" w:eastAsiaTheme="minorEastAsia" w:hAnsi="Calibri" w:cs="Calibri"/>
      <w:noProof/>
      <w:sz w:val="24"/>
      <w:szCs w:val="24"/>
      <w:lang w:bidi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04996"/>
    <w:rPr>
      <w:rFonts w:ascii="Calibri" w:eastAsiaTheme="minorEastAsia" w:hAnsi="Calibri" w:cs="Calibri"/>
      <w:noProof/>
      <w:sz w:val="24"/>
      <w:szCs w:val="24"/>
      <w:lang w:bidi="en-US"/>
    </w:rPr>
  </w:style>
  <w:style w:type="character" w:customStyle="1" w:styleId="stix">
    <w:name w:val="stix"/>
    <w:basedOn w:val="DefaultParagraphFont"/>
    <w:rsid w:val="00E04996"/>
  </w:style>
  <w:style w:type="character" w:styleId="CommentReference">
    <w:name w:val="annotation reference"/>
    <w:basedOn w:val="DefaultParagraphFont"/>
    <w:uiPriority w:val="99"/>
    <w:semiHidden/>
    <w:unhideWhenUsed/>
    <w:rsid w:val="00E04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996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9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99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996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996"/>
    <w:rPr>
      <w:rFonts w:ascii="Tahoma" w:eastAsiaTheme="minorEastAsia" w:hAnsi="Tahoma" w:cs="Tahoma"/>
      <w:sz w:val="16"/>
      <w:szCs w:val="16"/>
    </w:rPr>
  </w:style>
  <w:style w:type="character" w:customStyle="1" w:styleId="jp-italic">
    <w:name w:val="jp-italic"/>
    <w:basedOn w:val="DefaultParagraphFont"/>
    <w:rsid w:val="00E04996"/>
  </w:style>
  <w:style w:type="character" w:customStyle="1" w:styleId="small-caps">
    <w:name w:val="small-caps"/>
    <w:basedOn w:val="DefaultParagraphFont"/>
    <w:rsid w:val="00E04996"/>
  </w:style>
  <w:style w:type="character" w:customStyle="1" w:styleId="html-italic">
    <w:name w:val="html-italic"/>
    <w:basedOn w:val="DefaultParagraphFont"/>
    <w:rsid w:val="00E04996"/>
  </w:style>
  <w:style w:type="character" w:styleId="Strong">
    <w:name w:val="Strong"/>
    <w:basedOn w:val="DefaultParagraphFont"/>
    <w:uiPriority w:val="22"/>
    <w:qFormat/>
    <w:rsid w:val="00E04996"/>
    <w:rPr>
      <w:b/>
      <w:bCs/>
    </w:rPr>
  </w:style>
  <w:style w:type="paragraph" w:customStyle="1" w:styleId="p">
    <w:name w:val="p"/>
    <w:basedOn w:val="Normal"/>
    <w:rsid w:val="00E04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E04996"/>
  </w:style>
  <w:style w:type="character" w:customStyle="1" w:styleId="ref-lnk">
    <w:name w:val="ref-lnk"/>
    <w:basedOn w:val="DefaultParagraphFont"/>
    <w:rsid w:val="00E04996"/>
  </w:style>
  <w:style w:type="character" w:customStyle="1" w:styleId="xref">
    <w:name w:val="xref"/>
    <w:basedOn w:val="DefaultParagraphFont"/>
    <w:rsid w:val="00E04996"/>
  </w:style>
  <w:style w:type="paragraph" w:customStyle="1" w:styleId="mb15">
    <w:name w:val="mb15"/>
    <w:basedOn w:val="Normal"/>
    <w:rsid w:val="00E04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ss-acv5hh">
    <w:name w:val="css-acv5hh"/>
    <w:basedOn w:val="DefaultParagraphFont"/>
    <w:rsid w:val="00E04996"/>
  </w:style>
  <w:style w:type="character" w:customStyle="1" w:styleId="css-x722s5">
    <w:name w:val="css-x722s5"/>
    <w:basedOn w:val="DefaultParagraphFont"/>
    <w:rsid w:val="00E04996"/>
  </w:style>
  <w:style w:type="character" w:customStyle="1" w:styleId="css-278qcu">
    <w:name w:val="css-278qcu"/>
    <w:basedOn w:val="DefaultParagraphFont"/>
    <w:rsid w:val="00E04996"/>
  </w:style>
  <w:style w:type="character" w:customStyle="1" w:styleId="css-1f8sqii">
    <w:name w:val="css-1f8sqii"/>
    <w:basedOn w:val="DefaultParagraphFont"/>
    <w:rsid w:val="00E04996"/>
  </w:style>
  <w:style w:type="character" w:customStyle="1" w:styleId="css-ima1mg">
    <w:name w:val="css-ima1mg"/>
    <w:basedOn w:val="DefaultParagraphFont"/>
    <w:rsid w:val="00E04996"/>
  </w:style>
  <w:style w:type="character" w:customStyle="1" w:styleId="anchor-text">
    <w:name w:val="anchor-text"/>
    <w:basedOn w:val="DefaultParagraphFont"/>
    <w:rsid w:val="00E04996"/>
  </w:style>
  <w:style w:type="paragraph" w:styleId="Caption">
    <w:name w:val="caption"/>
    <w:basedOn w:val="Normal"/>
    <w:next w:val="Normal"/>
    <w:uiPriority w:val="99"/>
    <w:unhideWhenUsed/>
    <w:qFormat/>
    <w:rsid w:val="00E04996"/>
    <w:pPr>
      <w:spacing w:after="200" w:line="240" w:lineRule="auto"/>
    </w:pPr>
    <w:rPr>
      <w:rFonts w:ascii="Calibri" w:eastAsia="Times New Roman" w:hAnsi="Calibri" w:cs="Arial"/>
      <w:b/>
      <w:bCs/>
      <w:color w:val="4472C4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E049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uiPriority w:val="99"/>
    <w:rsid w:val="00E04996"/>
    <w:pPr>
      <w:bidi/>
      <w:spacing w:line="480" w:lineRule="auto"/>
      <w:ind w:left="720"/>
    </w:pPr>
    <w:rPr>
      <w:rFonts w:ascii="Calibri" w:eastAsia="MS Mincho" w:hAnsi="Calibri" w:cs="Arial"/>
    </w:rPr>
  </w:style>
  <w:style w:type="character" w:customStyle="1" w:styleId="figpopup-sensitive-area">
    <w:name w:val="figpopup-sensitive-area"/>
    <w:basedOn w:val="DefaultParagraphFont"/>
    <w:rsid w:val="00E04996"/>
  </w:style>
  <w:style w:type="table" w:customStyle="1" w:styleId="LightGrid-Accent11">
    <w:name w:val="Light Grid - Accent 11"/>
    <w:basedOn w:val="TableNormal"/>
    <w:next w:val="LightGrid-Accent12"/>
    <w:uiPriority w:val="62"/>
    <w:rsid w:val="00E04996"/>
    <w:pPr>
      <w:spacing w:after="0" w:line="240" w:lineRule="auto"/>
      <w:ind w:firstLine="567"/>
      <w:jc w:val="both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E04996"/>
    <w:pPr>
      <w:spacing w:after="0" w:line="240" w:lineRule="auto"/>
      <w:ind w:firstLine="567"/>
      <w:jc w:val="both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LightList-Accent5">
    <w:name w:val="Light List Accent 5"/>
    <w:basedOn w:val="TableNormal"/>
    <w:uiPriority w:val="61"/>
    <w:rsid w:val="00E0499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character" w:customStyle="1" w:styleId="mi">
    <w:name w:val="mi"/>
    <w:basedOn w:val="DefaultParagraphFont"/>
    <w:rsid w:val="00E04996"/>
  </w:style>
  <w:style w:type="character" w:customStyle="1" w:styleId="mn">
    <w:name w:val="mn"/>
    <w:basedOn w:val="DefaultParagraphFont"/>
    <w:rsid w:val="00E04996"/>
  </w:style>
  <w:style w:type="character" w:customStyle="1" w:styleId="mo">
    <w:name w:val="mo"/>
    <w:basedOn w:val="DefaultParagraphFont"/>
    <w:rsid w:val="00E04996"/>
  </w:style>
  <w:style w:type="character" w:customStyle="1" w:styleId="mjxassistivemathml">
    <w:name w:val="mjx_assistive_mathml"/>
    <w:basedOn w:val="DefaultParagraphFont"/>
    <w:rsid w:val="00E04996"/>
  </w:style>
  <w:style w:type="paragraph" w:styleId="NoSpacing">
    <w:name w:val="No Spacing"/>
    <w:uiPriority w:val="1"/>
    <w:qFormat/>
    <w:rsid w:val="00E04996"/>
    <w:pPr>
      <w:spacing w:after="0" w:line="240" w:lineRule="auto"/>
    </w:pPr>
    <w:rPr>
      <w:rFonts w:eastAsiaTheme="minorEastAsia"/>
    </w:rPr>
  </w:style>
  <w:style w:type="table" w:styleId="MediumShading2-Accent4">
    <w:name w:val="Medium Shading 2 Accent 4"/>
    <w:basedOn w:val="TableNormal"/>
    <w:uiPriority w:val="64"/>
    <w:rsid w:val="00E0499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List-Accent4">
    <w:name w:val="Colorful List Accent 4"/>
    <w:basedOn w:val="TableNormal"/>
    <w:uiPriority w:val="72"/>
    <w:rsid w:val="00E049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E04996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table" w:styleId="LightList-Accent4">
    <w:name w:val="Light List Accent 4"/>
    <w:basedOn w:val="TableNormal"/>
    <w:uiPriority w:val="61"/>
    <w:rsid w:val="00E0499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customStyle="1" w:styleId="LightGrid-Accent13">
    <w:name w:val="Light Grid - Accent 13"/>
    <w:basedOn w:val="TableNormal"/>
    <w:uiPriority w:val="62"/>
    <w:rsid w:val="00E0499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MediumShading2-Accent6">
    <w:name w:val="Medium Shading 2 Accent 6"/>
    <w:basedOn w:val="TableNormal"/>
    <w:uiPriority w:val="64"/>
    <w:rsid w:val="00E0499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Grid1">
    <w:name w:val="Light Grid1"/>
    <w:basedOn w:val="TableNormal"/>
    <w:uiPriority w:val="62"/>
    <w:rsid w:val="00E0499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olorfulGrid-Accent1">
    <w:name w:val="Colorful Grid Accent 1"/>
    <w:basedOn w:val="TableNormal"/>
    <w:uiPriority w:val="73"/>
    <w:rsid w:val="00E049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List-Accent3">
    <w:name w:val="Colorful List Accent 3"/>
    <w:basedOn w:val="TableNormal"/>
    <w:uiPriority w:val="72"/>
    <w:rsid w:val="00E049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3">
    <w:name w:val="Light Grid Accent 3"/>
    <w:basedOn w:val="TableNormal"/>
    <w:uiPriority w:val="62"/>
    <w:rsid w:val="00E0499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49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4996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E04996"/>
  </w:style>
  <w:style w:type="table" w:styleId="MediumList1-Accent5">
    <w:name w:val="Medium List 1 Accent 5"/>
    <w:basedOn w:val="TableNormal"/>
    <w:uiPriority w:val="65"/>
    <w:rsid w:val="00E049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ColorfulList-Accent5">
    <w:name w:val="Colorful List Accent 5"/>
    <w:basedOn w:val="TableNormal"/>
    <w:uiPriority w:val="72"/>
    <w:rsid w:val="00E049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04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242</Words>
  <Characters>3591</Characters>
  <Application>Microsoft Office Word</Application>
  <DocSecurity>0</DocSecurity>
  <Lines>29</Lines>
  <Paragraphs>9</Paragraphs>
  <ScaleCrop>false</ScaleCrop>
  <Company/>
  <LinksUpToDate>false</LinksUpToDate>
  <CharactersWithSpaces>4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ad.abdelreheam</dc:creator>
  <cp:keywords/>
  <dc:description/>
  <cp:lastModifiedBy>Madoomitha P</cp:lastModifiedBy>
  <cp:revision>15</cp:revision>
  <dcterms:created xsi:type="dcterms:W3CDTF">2024-02-26T09:05:00Z</dcterms:created>
  <dcterms:modified xsi:type="dcterms:W3CDTF">2025-04-0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23101-f0c0-4a87-a716-ad00d894690b</vt:lpwstr>
  </property>
</Properties>
</file>